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EDA" w:rsidRPr="00FD7EDA" w:rsidRDefault="00703D28" w:rsidP="00FD7EDA">
      <w:pPr>
        <w:rPr>
          <w:rFonts w:ascii="Times New Roman" w:hAnsi="Times New Roman"/>
          <w:sz w:val="24"/>
          <w:szCs w:val="24"/>
        </w:rPr>
      </w:pPr>
      <w:r w:rsidRPr="00FD7EDA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FD7EDA" w:rsidRPr="00FD7EDA">
        <w:rPr>
          <w:rFonts w:ascii="Times New Roman" w:hAnsi="Times New Roman"/>
          <w:b/>
          <w:sz w:val="24"/>
          <w:szCs w:val="24"/>
        </w:rPr>
        <w:t xml:space="preserve">Table </w:t>
      </w:r>
      <w:r w:rsidR="003D319B">
        <w:rPr>
          <w:rFonts w:ascii="Times New Roman" w:hAnsi="Times New Roman"/>
          <w:sz w:val="24"/>
          <w:szCs w:val="24"/>
        </w:rPr>
        <w:t xml:space="preserve">Sampling information of the </w:t>
      </w:r>
      <w:r w:rsidR="00FD7EDA" w:rsidRPr="00FD7EDA">
        <w:rPr>
          <w:rFonts w:ascii="Times New Roman" w:hAnsi="Times New Roman"/>
          <w:sz w:val="24"/>
          <w:szCs w:val="24"/>
        </w:rPr>
        <w:t xml:space="preserve">studied </w:t>
      </w:r>
      <w:r w:rsidR="00FD7EDA" w:rsidRPr="00FD7EDA">
        <w:rPr>
          <w:rFonts w:ascii="Times New Roman" w:hAnsi="Times New Roman"/>
          <w:i/>
          <w:sz w:val="24"/>
          <w:szCs w:val="24"/>
        </w:rPr>
        <w:t>Larix decidua</w:t>
      </w:r>
      <w:r w:rsidR="00FD7EDA" w:rsidRPr="00FD7EDA">
        <w:rPr>
          <w:rFonts w:ascii="Times New Roman" w:hAnsi="Times New Roman"/>
          <w:sz w:val="24"/>
          <w:szCs w:val="24"/>
        </w:rPr>
        <w:t xml:space="preserve"> populations</w:t>
      </w:r>
    </w:p>
    <w:tbl>
      <w:tblPr>
        <w:tblW w:w="928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766"/>
        <w:gridCol w:w="760"/>
        <w:gridCol w:w="850"/>
        <w:gridCol w:w="709"/>
        <w:gridCol w:w="1985"/>
        <w:gridCol w:w="708"/>
        <w:gridCol w:w="1701"/>
        <w:gridCol w:w="993"/>
        <w:gridCol w:w="816"/>
      </w:tblGrid>
      <w:tr w:rsidR="00FD7EDA" w:rsidRPr="001A6CAE" w:rsidTr="0049003D">
        <w:trPr>
          <w:trHeight w:val="255"/>
        </w:trPr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Pop ID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Lat</w:t>
            </w:r>
            <w:proofErr w:type="spellEnd"/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dd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Lon </w:t>
            </w:r>
            <w:proofErr w:type="spellStart"/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dd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Al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Provenanc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Trial locatio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1A6CA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Nb</w:t>
            </w:r>
            <w:proofErr w:type="spellEnd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ind.</w:t>
            </w:r>
            <w:proofErr w:type="spellEnd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studied for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SSR</w:t>
            </w:r>
            <w:proofErr w:type="spellEnd"/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D7EDA" w:rsidRPr="001A6CA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Nb</w:t>
            </w:r>
            <w:proofErr w:type="spellEnd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ind.</w:t>
            </w:r>
            <w:proofErr w:type="spellEnd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tudied for </w:t>
            </w:r>
            <w:proofErr w:type="spellStart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mt</w:t>
            </w:r>
            <w:proofErr w:type="spellEnd"/>
            <w:r w:rsidRPr="0015397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FD7EDA" w:rsidRPr="00EB4328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de-DE" w:eastAsia="en-GB"/>
              </w:rPr>
              <w:t>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47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14.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135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Moederbrugg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Münde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2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8</w:t>
            </w:r>
          </w:p>
        </w:tc>
      </w:tr>
      <w:tr w:rsidR="00FD7EDA" w:rsidRPr="00EB4328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de-DE" w:eastAsia="en-GB"/>
              </w:rPr>
              <w:t>2</w:t>
            </w:r>
          </w:p>
        </w:tc>
        <w:tc>
          <w:tcPr>
            <w:tcW w:w="760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47.20</w:t>
            </w:r>
          </w:p>
        </w:tc>
        <w:tc>
          <w:tcPr>
            <w:tcW w:w="850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10.67</w:t>
            </w:r>
          </w:p>
        </w:tc>
        <w:tc>
          <w:tcPr>
            <w:tcW w:w="709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1100</w:t>
            </w:r>
          </w:p>
        </w:tc>
        <w:tc>
          <w:tcPr>
            <w:tcW w:w="1985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Schoenwies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AT</w:t>
            </w:r>
          </w:p>
        </w:tc>
        <w:tc>
          <w:tcPr>
            <w:tcW w:w="1701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Münden</w:t>
            </w:r>
          </w:p>
        </w:tc>
        <w:tc>
          <w:tcPr>
            <w:tcW w:w="993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de-DE" w:eastAsia="en-GB"/>
              </w:rPr>
              <w:t>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46.8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13.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9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EB4328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Muehldor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B43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A</w:t>
            </w: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37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90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5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ernpass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angau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4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63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77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emmering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1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ammerau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.12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93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eulengbach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innefeld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0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echselgebiet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98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97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runeck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T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valese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07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32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enna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T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.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ragelato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4.78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.90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6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mbrun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, Aiguilles</w:t>
            </w:r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R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4.8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.6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riancon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, de Villar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17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.83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5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St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iklaus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H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Zabreh-Dubicko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.98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90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uda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d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ravou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.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.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Gora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helmova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ellhor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1.07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73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lizyn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ellhorn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1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Mala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ies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47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10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3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luehnbachtal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pießingsho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5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Krnov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.10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57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Krnov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ierny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Vah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.13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18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mokovec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iedesel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pießingshol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.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uschlsee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errel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82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17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eutschlandsberg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8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rezovicka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.00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88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5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ierny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.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5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Stare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or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ünden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erre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.92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.08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iptovska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otenburg</w:t>
            </w:r>
            <w:proofErr w:type="spellEnd"/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4.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.7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riançon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ntgenèvre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4.86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.64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riançon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, de Villard</w:t>
            </w:r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R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300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4.09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.09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7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allée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de la </w:t>
            </w: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inée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R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.7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ils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Mari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6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11</w:t>
            </w:r>
          </w:p>
        </w:tc>
        <w:tc>
          <w:tcPr>
            <w:tcW w:w="850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.64</w:t>
            </w:r>
          </w:p>
        </w:tc>
        <w:tc>
          <w:tcPr>
            <w:tcW w:w="709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00</w:t>
            </w:r>
          </w:p>
        </w:tc>
        <w:tc>
          <w:tcPr>
            <w:tcW w:w="1985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Zinal</w:t>
            </w:r>
            <w:proofErr w:type="spellEnd"/>
          </w:p>
        </w:tc>
        <w:tc>
          <w:tcPr>
            <w:tcW w:w="708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H</w:t>
            </w:r>
          </w:p>
        </w:tc>
        <w:tc>
          <w:tcPr>
            <w:tcW w:w="1701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6" w:type="dxa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D7EDA" w:rsidRPr="00F7656E" w:rsidTr="0049003D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inaia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Forest Distric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D7EDA" w:rsidRPr="00F7656E" w:rsidTr="007700F3">
        <w:trPr>
          <w:trHeight w:val="255"/>
        </w:trPr>
        <w:tc>
          <w:tcPr>
            <w:tcW w:w="766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.3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93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oineasa</w:t>
            </w:r>
            <w:proofErr w:type="spellEnd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Forest District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FD7EDA" w:rsidRPr="00F7656E" w:rsidRDefault="00FD7EDA" w:rsidP="004900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7700F3" w:rsidRPr="00F7656E" w:rsidTr="007700F3">
        <w:trPr>
          <w:trHeight w:val="255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6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icaz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7700F3" w:rsidRPr="00F7656E" w:rsidTr="007700F3">
        <w:trPr>
          <w:trHeight w:val="255"/>
        </w:trPr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441EA2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41EA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7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4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ekovo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7700F3" w:rsidRPr="00F7656E" w:rsidTr="007E62BC">
        <w:trPr>
          <w:trHeight w:val="255"/>
        </w:trPr>
        <w:tc>
          <w:tcPr>
            <w:tcW w:w="766" w:type="dxa"/>
            <w:noWrap/>
            <w:hideMark/>
          </w:tcPr>
          <w:p w:rsidR="007700F3" w:rsidRPr="00441EA2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41EA2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73*</w:t>
            </w:r>
          </w:p>
        </w:tc>
        <w:tc>
          <w:tcPr>
            <w:tcW w:w="760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.64</w:t>
            </w:r>
          </w:p>
        </w:tc>
        <w:tc>
          <w:tcPr>
            <w:tcW w:w="850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.54</w:t>
            </w:r>
          </w:p>
        </w:tc>
        <w:tc>
          <w:tcPr>
            <w:tcW w:w="709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985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uciane-Nida</w:t>
            </w:r>
            <w:proofErr w:type="spellEnd"/>
          </w:p>
        </w:tc>
        <w:tc>
          <w:tcPr>
            <w:tcW w:w="708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1701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700F3" w:rsidRPr="00F7656E" w:rsidTr="007E62BC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78*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.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.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olotwyn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U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700F3" w:rsidRPr="00F7656E" w:rsidTr="007E62BC">
        <w:trPr>
          <w:trHeight w:val="255"/>
        </w:trPr>
        <w:tc>
          <w:tcPr>
            <w:tcW w:w="766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79*</w:t>
            </w:r>
          </w:p>
        </w:tc>
        <w:tc>
          <w:tcPr>
            <w:tcW w:w="760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.42</w:t>
            </w:r>
          </w:p>
        </w:tc>
        <w:tc>
          <w:tcPr>
            <w:tcW w:w="850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.02</w:t>
            </w:r>
          </w:p>
        </w:tc>
        <w:tc>
          <w:tcPr>
            <w:tcW w:w="709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00</w:t>
            </w:r>
          </w:p>
        </w:tc>
        <w:tc>
          <w:tcPr>
            <w:tcW w:w="1985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rusturjany</w:t>
            </w:r>
            <w:proofErr w:type="spellEnd"/>
          </w:p>
        </w:tc>
        <w:tc>
          <w:tcPr>
            <w:tcW w:w="708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UA</w:t>
            </w:r>
          </w:p>
        </w:tc>
        <w:tc>
          <w:tcPr>
            <w:tcW w:w="1701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7700F3" w:rsidRPr="00F7656E" w:rsidTr="007E62BC">
        <w:trPr>
          <w:trHeight w:val="255"/>
        </w:trPr>
        <w:tc>
          <w:tcPr>
            <w:tcW w:w="76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80*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.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ahiv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U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in situ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700F3" w:rsidRPr="00F7656E" w:rsidRDefault="007700F3" w:rsidP="007E62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7656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13459B" w:rsidRDefault="00FD7EDA">
      <w:r w:rsidRPr="00982C57">
        <w:rPr>
          <w:rFonts w:ascii="Times New Roman" w:hAnsi="Times New Roman"/>
        </w:rPr>
        <w:t xml:space="preserve">* </w:t>
      </w:r>
      <w:r w:rsidR="003D319B">
        <w:rPr>
          <w:rFonts w:ascii="Times New Roman" w:hAnsi="Times New Roman"/>
        </w:rPr>
        <w:t>sampled outside the native range</w:t>
      </w:r>
    </w:p>
    <w:sectPr w:rsidR="00134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DA"/>
    <w:rsid w:val="001016D6"/>
    <w:rsid w:val="0013459B"/>
    <w:rsid w:val="001D35C4"/>
    <w:rsid w:val="003D319B"/>
    <w:rsid w:val="00703D28"/>
    <w:rsid w:val="007700F3"/>
    <w:rsid w:val="00CA256B"/>
    <w:rsid w:val="00FD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685981-FFDA-4832-9150-3641BFF8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D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3</cp:revision>
  <dcterms:created xsi:type="dcterms:W3CDTF">2014-09-28T17:21:00Z</dcterms:created>
  <dcterms:modified xsi:type="dcterms:W3CDTF">2015-04-23T08:11:00Z</dcterms:modified>
</cp:coreProperties>
</file>